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8719C" w14:textId="26800269" w:rsidR="001D7292" w:rsidRPr="009F58E3" w:rsidRDefault="007E3814" w:rsidP="000C52B6">
      <w:pPr>
        <w:rPr>
          <w:rFonts w:ascii="Times New Roman" w:hAnsi="Times New Roman"/>
          <w:b/>
          <w:bCs/>
          <w:sz w:val="24"/>
          <w:szCs w:val="24"/>
        </w:rPr>
      </w:pPr>
      <w:bookmarkStart w:id="0" w:name="_Toc481661498"/>
      <w:bookmarkStart w:id="1" w:name="_Toc494453954"/>
      <w:r w:rsidRPr="009F58E3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9F58E3" w:rsidRPr="009F58E3">
        <w:rPr>
          <w:rFonts w:ascii="Times New Roman" w:hAnsi="Times New Roman"/>
          <w:b/>
          <w:bCs/>
          <w:sz w:val="24"/>
          <w:szCs w:val="24"/>
        </w:rPr>
        <w:t>S</w:t>
      </w:r>
      <w:r w:rsidRPr="009F58E3">
        <w:rPr>
          <w:rFonts w:ascii="Times New Roman" w:hAnsi="Times New Roman"/>
          <w:b/>
          <w:bCs/>
          <w:sz w:val="24"/>
          <w:szCs w:val="24"/>
        </w:rPr>
        <w:t>1</w:t>
      </w:r>
      <w:r w:rsidR="001D7292" w:rsidRPr="009F58E3">
        <w:rPr>
          <w:rStyle w:val="10"/>
          <w:rFonts w:ascii="Times New Roman" w:hAnsi="Times New Roman"/>
          <w:b w:val="0"/>
          <w:bCs w:val="0"/>
          <w:sz w:val="24"/>
          <w:szCs w:val="24"/>
        </w:rPr>
        <w:t>.</w:t>
      </w:r>
      <w:bookmarkEnd w:id="0"/>
      <w:r w:rsidR="001D7292" w:rsidRPr="009F58E3">
        <w:rPr>
          <w:rFonts w:ascii="Times New Roman" w:hAnsi="Times New Roman"/>
          <w:b/>
          <w:bCs/>
          <w:sz w:val="24"/>
          <w:szCs w:val="24"/>
        </w:rPr>
        <w:t xml:space="preserve"> Primers used </w:t>
      </w:r>
      <w:r w:rsidR="002811E4" w:rsidRPr="009F58E3">
        <w:rPr>
          <w:rFonts w:ascii="Times New Roman" w:hAnsi="Times New Roman" w:hint="eastAsia"/>
          <w:b/>
          <w:bCs/>
          <w:sz w:val="24"/>
          <w:szCs w:val="24"/>
        </w:rPr>
        <w:t>for</w:t>
      </w:r>
      <w:r w:rsidR="002811E4" w:rsidRPr="009F58E3">
        <w:rPr>
          <w:rFonts w:ascii="Times New Roman" w:hAnsi="Times New Roman"/>
          <w:b/>
          <w:bCs/>
          <w:sz w:val="24"/>
          <w:szCs w:val="24"/>
        </w:rPr>
        <w:t xml:space="preserve"> RT-qPCR </w:t>
      </w:r>
      <w:r w:rsidR="001D7292" w:rsidRPr="009F58E3">
        <w:rPr>
          <w:rFonts w:ascii="Times New Roman" w:hAnsi="Times New Roman"/>
          <w:b/>
          <w:bCs/>
          <w:sz w:val="24"/>
          <w:szCs w:val="24"/>
        </w:rPr>
        <w:t>in this study</w:t>
      </w:r>
      <w:bookmarkEnd w:id="1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5720"/>
      </w:tblGrid>
      <w:tr w:rsidR="001D7292" w:rsidRPr="000C52B6" w14:paraId="2B6B583D" w14:textId="77777777" w:rsidTr="00B8689A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EAD490" w14:textId="77777777" w:rsidR="001D7292" w:rsidRPr="000C52B6" w:rsidRDefault="001D7292" w:rsidP="0035653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52B6">
              <w:rPr>
                <w:rFonts w:ascii="Times New Roman" w:hAnsi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5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E96F9B" w14:textId="77777777" w:rsidR="001D7292" w:rsidRPr="000C52B6" w:rsidRDefault="001D7292" w:rsidP="0035653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52B6">
              <w:rPr>
                <w:rFonts w:ascii="Times New Roman" w:hAnsi="Times New Roman"/>
                <w:color w:val="000000"/>
                <w:sz w:val="24"/>
                <w:szCs w:val="24"/>
              </w:rPr>
              <w:t>Sequence (5’-3’)</w:t>
            </w:r>
          </w:p>
        </w:tc>
      </w:tr>
      <w:tr w:rsidR="00B963E0" w:rsidRPr="000C52B6" w14:paraId="08144FA1" w14:textId="77777777" w:rsidTr="00B8689A">
        <w:tc>
          <w:tcPr>
            <w:tcW w:w="2802" w:type="dxa"/>
            <w:tcBorders>
              <w:top w:val="single" w:sz="4" w:space="0" w:color="auto"/>
            </w:tcBorders>
            <w:shd w:val="clear" w:color="auto" w:fill="auto"/>
          </w:tcPr>
          <w:p w14:paraId="5E64F1D3" w14:textId="045777A7" w:rsidR="00B963E0" w:rsidRPr="000C52B6" w:rsidRDefault="002811E4" w:rsidP="00B963E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811E4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NAP1L5</w:t>
            </w:r>
            <w:r w:rsidR="00B412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  <w:r w:rsidR="00B412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o</w:t>
            </w:r>
            <w:r w:rsidR="00B412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  <w:r w:rsidR="00B412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w</w:t>
            </w:r>
            <w:r w:rsidR="00B412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</w:t>
            </w:r>
            <w:r w:rsidR="00B412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d</w:t>
            </w:r>
          </w:p>
        </w:tc>
        <w:tc>
          <w:tcPr>
            <w:tcW w:w="5720" w:type="dxa"/>
            <w:tcBorders>
              <w:top w:val="single" w:sz="4" w:space="0" w:color="auto"/>
            </w:tcBorders>
            <w:shd w:val="clear" w:color="auto" w:fill="auto"/>
          </w:tcPr>
          <w:p w14:paraId="619E118E" w14:textId="26D8C10E" w:rsidR="00B963E0" w:rsidRPr="000C52B6" w:rsidRDefault="009F58E3" w:rsidP="00C954A8">
            <w:pP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9F58E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GCCGAGGACGAGGTAATGG</w:t>
            </w:r>
          </w:p>
        </w:tc>
      </w:tr>
      <w:tr w:rsidR="00B963E0" w:rsidRPr="000C52B6" w14:paraId="5073EEF9" w14:textId="77777777" w:rsidTr="00B8689A">
        <w:trPr>
          <w:trHeight w:val="208"/>
        </w:trPr>
        <w:tc>
          <w:tcPr>
            <w:tcW w:w="2802" w:type="dxa"/>
            <w:shd w:val="clear" w:color="auto" w:fill="auto"/>
          </w:tcPr>
          <w:p w14:paraId="0E3F7B34" w14:textId="2B8BAAAD" w:rsidR="00B963E0" w:rsidRPr="000C52B6" w:rsidRDefault="002811E4" w:rsidP="00E911F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811E4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NAP1L5</w:t>
            </w:r>
            <w:r w:rsidR="00B412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  <w:r w:rsidR="00DA46D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720" w:type="dxa"/>
            <w:shd w:val="clear" w:color="auto" w:fill="auto"/>
          </w:tcPr>
          <w:p w14:paraId="346637B5" w14:textId="4888A780" w:rsidR="00B963E0" w:rsidRPr="000C52B6" w:rsidRDefault="009F58E3" w:rsidP="00C954A8">
            <w:pP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9F58E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ATTTCACGGAATTGGGCAAG</w:t>
            </w:r>
          </w:p>
        </w:tc>
      </w:tr>
      <w:tr w:rsidR="00DA2FFB" w:rsidRPr="000C52B6" w14:paraId="03505D40" w14:textId="77777777" w:rsidTr="00B8689A">
        <w:trPr>
          <w:trHeight w:val="109"/>
        </w:trPr>
        <w:tc>
          <w:tcPr>
            <w:tcW w:w="2802" w:type="dxa"/>
            <w:shd w:val="clear" w:color="auto" w:fill="auto"/>
          </w:tcPr>
          <w:p w14:paraId="01189F44" w14:textId="797DBD8F" w:rsidR="00DA2FFB" w:rsidRPr="002811E4" w:rsidRDefault="00DA2FFB" w:rsidP="00E911FE">
            <w:pPr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AQP1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w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d</w:t>
            </w:r>
          </w:p>
        </w:tc>
        <w:tc>
          <w:tcPr>
            <w:tcW w:w="5720" w:type="dxa"/>
            <w:shd w:val="clear" w:color="auto" w:fill="auto"/>
          </w:tcPr>
          <w:p w14:paraId="28A2A994" w14:textId="15F604D6" w:rsidR="00DA2FFB" w:rsidRPr="009F58E3" w:rsidRDefault="00B8689A" w:rsidP="00C954A8">
            <w:pP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B8689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GGCTTCAATTACCCACTGGA</w:t>
            </w:r>
          </w:p>
        </w:tc>
      </w:tr>
      <w:tr w:rsidR="00DA2FFB" w:rsidRPr="000C52B6" w14:paraId="31C7AB76" w14:textId="77777777" w:rsidTr="00B8689A">
        <w:trPr>
          <w:trHeight w:val="200"/>
        </w:trPr>
        <w:tc>
          <w:tcPr>
            <w:tcW w:w="2802" w:type="dxa"/>
            <w:shd w:val="clear" w:color="auto" w:fill="auto"/>
          </w:tcPr>
          <w:p w14:paraId="7E75CE3D" w14:textId="57CD8FBC" w:rsidR="00DA2FFB" w:rsidRPr="002811E4" w:rsidRDefault="00DA2FFB" w:rsidP="00E911FE">
            <w:pPr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AQP1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w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d</w:t>
            </w:r>
          </w:p>
        </w:tc>
        <w:tc>
          <w:tcPr>
            <w:tcW w:w="5720" w:type="dxa"/>
            <w:shd w:val="clear" w:color="auto" w:fill="auto"/>
          </w:tcPr>
          <w:p w14:paraId="0875FF16" w14:textId="06210EA8" w:rsidR="00DA2FFB" w:rsidRPr="009F58E3" w:rsidRDefault="00B8689A" w:rsidP="00C954A8">
            <w:pP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B8689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TTTGGGCCAGAGTAGCGAT</w:t>
            </w:r>
          </w:p>
        </w:tc>
      </w:tr>
      <w:tr w:rsidR="00B963E0" w:rsidRPr="000C52B6" w14:paraId="4174435D" w14:textId="77777777" w:rsidTr="00B8689A">
        <w:tc>
          <w:tcPr>
            <w:tcW w:w="2802" w:type="dxa"/>
            <w:shd w:val="clear" w:color="auto" w:fill="auto"/>
          </w:tcPr>
          <w:p w14:paraId="0AA3A698" w14:textId="1FE7747F" w:rsidR="00B963E0" w:rsidRPr="00B3778F" w:rsidRDefault="002811E4" w:rsidP="00E911F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3778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β-actin-forward</w:t>
            </w:r>
          </w:p>
        </w:tc>
        <w:tc>
          <w:tcPr>
            <w:tcW w:w="5720" w:type="dxa"/>
            <w:shd w:val="clear" w:color="auto" w:fill="auto"/>
          </w:tcPr>
          <w:p w14:paraId="433ACA6B" w14:textId="33598835" w:rsidR="00B963E0" w:rsidRPr="000C52B6" w:rsidRDefault="00AB05FD" w:rsidP="00C954A8">
            <w:pP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B05FD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GGCTGTATTCCCCTCCATCG</w:t>
            </w:r>
          </w:p>
        </w:tc>
      </w:tr>
      <w:tr w:rsidR="00B963E0" w:rsidRPr="000C52B6" w14:paraId="1B1A1B3E" w14:textId="77777777" w:rsidTr="00B8689A">
        <w:trPr>
          <w:trHeight w:val="176"/>
        </w:trPr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</w:tcPr>
          <w:p w14:paraId="62567CA4" w14:textId="06FDBFFE" w:rsidR="00B963E0" w:rsidRPr="00B3778F" w:rsidRDefault="002811E4" w:rsidP="00B963E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3778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β-actin-reverse</w:t>
            </w:r>
          </w:p>
        </w:tc>
        <w:tc>
          <w:tcPr>
            <w:tcW w:w="5720" w:type="dxa"/>
            <w:tcBorders>
              <w:bottom w:val="single" w:sz="4" w:space="0" w:color="auto"/>
            </w:tcBorders>
            <w:shd w:val="clear" w:color="auto" w:fill="auto"/>
          </w:tcPr>
          <w:p w14:paraId="2AF8852F" w14:textId="40E5DEF3" w:rsidR="00B963E0" w:rsidRPr="000C52B6" w:rsidRDefault="00AB05FD" w:rsidP="00C954A8">
            <w:pP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B05FD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CAGTTGGTAACAATGCCATGT</w:t>
            </w:r>
          </w:p>
        </w:tc>
      </w:tr>
    </w:tbl>
    <w:p w14:paraId="36ED56FA" w14:textId="77777777" w:rsidR="00C47868" w:rsidRPr="000C52B6" w:rsidRDefault="00C47868" w:rsidP="000C52B6"/>
    <w:sectPr w:rsidR="00C47868" w:rsidRPr="000C52B6" w:rsidSect="00E44F51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BB18F8" w14:textId="77777777" w:rsidR="001575FB" w:rsidRDefault="001575FB" w:rsidP="00380805">
      <w:r>
        <w:separator/>
      </w:r>
    </w:p>
  </w:endnote>
  <w:endnote w:type="continuationSeparator" w:id="0">
    <w:p w14:paraId="354C49F1" w14:textId="77777777" w:rsidR="001575FB" w:rsidRDefault="001575FB" w:rsidP="003808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56802085"/>
      <w:docPartObj>
        <w:docPartGallery w:val="Page Numbers (Bottom of Page)"/>
        <w:docPartUnique/>
      </w:docPartObj>
    </w:sdtPr>
    <w:sdtContent>
      <w:p w14:paraId="0BAF3548" w14:textId="77777777" w:rsidR="000A1453" w:rsidRDefault="000A1453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4AB5" w:rsidRPr="009A4AB5">
          <w:rPr>
            <w:noProof/>
            <w:lang w:val="zh-CN"/>
          </w:rPr>
          <w:t>1</w:t>
        </w:r>
        <w:r>
          <w:fldChar w:fldCharType="end"/>
        </w:r>
      </w:p>
    </w:sdtContent>
  </w:sdt>
  <w:p w14:paraId="5B9BB809" w14:textId="77777777" w:rsidR="000A1453" w:rsidRDefault="000A145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7352DE" w14:textId="77777777" w:rsidR="001575FB" w:rsidRDefault="001575FB" w:rsidP="00380805">
      <w:r>
        <w:separator/>
      </w:r>
    </w:p>
  </w:footnote>
  <w:footnote w:type="continuationSeparator" w:id="0">
    <w:p w14:paraId="7201ABC5" w14:textId="77777777" w:rsidR="001575FB" w:rsidRDefault="001575FB" w:rsidP="003808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D7292"/>
    <w:rsid w:val="00047622"/>
    <w:rsid w:val="000669CB"/>
    <w:rsid w:val="000A1453"/>
    <w:rsid w:val="000C52B6"/>
    <w:rsid w:val="001575FB"/>
    <w:rsid w:val="00162BDE"/>
    <w:rsid w:val="00173150"/>
    <w:rsid w:val="001C0237"/>
    <w:rsid w:val="001D7292"/>
    <w:rsid w:val="00251FB3"/>
    <w:rsid w:val="002811E4"/>
    <w:rsid w:val="002B218D"/>
    <w:rsid w:val="002F1776"/>
    <w:rsid w:val="002F49F2"/>
    <w:rsid w:val="00323D2A"/>
    <w:rsid w:val="00356531"/>
    <w:rsid w:val="003633BC"/>
    <w:rsid w:val="003747AD"/>
    <w:rsid w:val="00380805"/>
    <w:rsid w:val="00413471"/>
    <w:rsid w:val="00564EA0"/>
    <w:rsid w:val="0057202A"/>
    <w:rsid w:val="00584A71"/>
    <w:rsid w:val="00596E2C"/>
    <w:rsid w:val="006A1318"/>
    <w:rsid w:val="006B1316"/>
    <w:rsid w:val="006D4465"/>
    <w:rsid w:val="006F59AA"/>
    <w:rsid w:val="0071789A"/>
    <w:rsid w:val="00753A75"/>
    <w:rsid w:val="00796A88"/>
    <w:rsid w:val="007A796D"/>
    <w:rsid w:val="007E0266"/>
    <w:rsid w:val="007E3814"/>
    <w:rsid w:val="00826657"/>
    <w:rsid w:val="008A14CF"/>
    <w:rsid w:val="008B7BA0"/>
    <w:rsid w:val="008E1426"/>
    <w:rsid w:val="008F2FA9"/>
    <w:rsid w:val="00914478"/>
    <w:rsid w:val="00995160"/>
    <w:rsid w:val="009A4AB5"/>
    <w:rsid w:val="009F58E3"/>
    <w:rsid w:val="00A47A49"/>
    <w:rsid w:val="00AB05FD"/>
    <w:rsid w:val="00B263BC"/>
    <w:rsid w:val="00B3778F"/>
    <w:rsid w:val="00B412D3"/>
    <w:rsid w:val="00B8689A"/>
    <w:rsid w:val="00B91513"/>
    <w:rsid w:val="00B963E0"/>
    <w:rsid w:val="00B974A5"/>
    <w:rsid w:val="00C47868"/>
    <w:rsid w:val="00CA1F8E"/>
    <w:rsid w:val="00CB3772"/>
    <w:rsid w:val="00CD0DBF"/>
    <w:rsid w:val="00D407BF"/>
    <w:rsid w:val="00D54AB8"/>
    <w:rsid w:val="00DA2FFB"/>
    <w:rsid w:val="00DA46D5"/>
    <w:rsid w:val="00DA48C1"/>
    <w:rsid w:val="00DF053E"/>
    <w:rsid w:val="00E355E4"/>
    <w:rsid w:val="00E37BCE"/>
    <w:rsid w:val="00E4187D"/>
    <w:rsid w:val="00E44F51"/>
    <w:rsid w:val="00E721D0"/>
    <w:rsid w:val="00E809E4"/>
    <w:rsid w:val="00E8556C"/>
    <w:rsid w:val="00E911FE"/>
    <w:rsid w:val="00ED118C"/>
    <w:rsid w:val="00EE0B25"/>
    <w:rsid w:val="00F04663"/>
    <w:rsid w:val="00F11D5C"/>
    <w:rsid w:val="00F538D8"/>
    <w:rsid w:val="00FB6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26F65B"/>
  <w15:docId w15:val="{B341CC7F-D0BF-48E0-8F22-9B5B04303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7292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6A131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A131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6A131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fline">
    <w:name w:val="ff_line"/>
    <w:rsid w:val="001D7292"/>
  </w:style>
  <w:style w:type="paragraph" w:styleId="a3">
    <w:name w:val="Balloon Text"/>
    <w:basedOn w:val="a"/>
    <w:link w:val="a4"/>
    <w:uiPriority w:val="99"/>
    <w:semiHidden/>
    <w:unhideWhenUsed/>
    <w:rsid w:val="002F1776"/>
    <w:rPr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2F1776"/>
    <w:rPr>
      <w:rFonts w:ascii="Calibri" w:eastAsia="宋体" w:hAnsi="Calibri" w:cs="Times New Roman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3808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80805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808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80805"/>
    <w:rPr>
      <w:rFonts w:ascii="Calibri" w:eastAsia="宋体" w:hAnsi="Calibri" w:cs="Times New Roman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6A1318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6A131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6A1318"/>
    <w:rPr>
      <w:rFonts w:ascii="Calibri" w:eastAsia="宋体" w:hAnsi="Calibri" w:cs="Times New Roman"/>
      <w:b/>
      <w:bCs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6A1318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TOC1">
    <w:name w:val="toc 1"/>
    <w:basedOn w:val="a"/>
    <w:next w:val="a"/>
    <w:autoRedefine/>
    <w:uiPriority w:val="39"/>
    <w:unhideWhenUsed/>
    <w:qFormat/>
    <w:rsid w:val="006A1318"/>
  </w:style>
  <w:style w:type="paragraph" w:styleId="TOC2">
    <w:name w:val="toc 2"/>
    <w:basedOn w:val="a"/>
    <w:next w:val="a"/>
    <w:autoRedefine/>
    <w:uiPriority w:val="39"/>
    <w:unhideWhenUsed/>
    <w:qFormat/>
    <w:rsid w:val="006A1318"/>
    <w:pPr>
      <w:ind w:leftChars="200" w:left="420"/>
    </w:pPr>
  </w:style>
  <w:style w:type="character" w:styleId="a9">
    <w:name w:val="Hyperlink"/>
    <w:basedOn w:val="a0"/>
    <w:uiPriority w:val="99"/>
    <w:unhideWhenUsed/>
    <w:rsid w:val="006A1318"/>
    <w:rPr>
      <w:color w:val="0000FF" w:themeColor="hyperlink"/>
      <w:u w:val="single"/>
    </w:rPr>
  </w:style>
  <w:style w:type="paragraph" w:styleId="TOC3">
    <w:name w:val="toc 3"/>
    <w:basedOn w:val="a"/>
    <w:next w:val="a"/>
    <w:autoRedefine/>
    <w:uiPriority w:val="39"/>
    <w:semiHidden/>
    <w:unhideWhenUsed/>
    <w:qFormat/>
    <w:rsid w:val="00B91513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 w:cstheme="minorBidi"/>
      <w:kern w:val="0"/>
      <w:sz w:val="22"/>
    </w:rPr>
  </w:style>
  <w:style w:type="paragraph" w:customStyle="1" w:styleId="Default">
    <w:name w:val="Default"/>
    <w:rsid w:val="008E142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282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355AF0-822C-47D5-BB0E-C91F6AFE05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1</Pages>
  <Words>44</Words>
  <Characters>252</Characters>
  <Application>Microsoft Office Word</Application>
  <DocSecurity>0</DocSecurity>
  <Lines>2</Lines>
  <Paragraphs>1</Paragraphs>
  <ScaleCrop>false</ScaleCrop>
  <Company>CHINA</Company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summit</dc:creator>
  <cp:lastModifiedBy>Administrator</cp:lastModifiedBy>
  <cp:revision>61</cp:revision>
  <cp:lastPrinted>2017-05-07T13:55:00Z</cp:lastPrinted>
  <dcterms:created xsi:type="dcterms:W3CDTF">2017-04-19T14:06:00Z</dcterms:created>
  <dcterms:modified xsi:type="dcterms:W3CDTF">2022-11-15T15:33:00Z</dcterms:modified>
</cp:coreProperties>
</file>